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9C9C7" w14:textId="77777777" w:rsidR="0026244E" w:rsidRPr="0026244E" w:rsidRDefault="0026244E" w:rsidP="0026244E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26244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1 Appendix:</w:t>
      </w:r>
      <w:r w:rsidRPr="0026244E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The different categories and the statements that the questionnaire comprised of.</w:t>
      </w:r>
    </w:p>
    <w:p w14:paraId="722E9BB3" w14:textId="77777777" w:rsidR="0026244E" w:rsidRPr="0026244E" w:rsidRDefault="0026244E" w:rsidP="0026244E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6244E" w:rsidRPr="0026244E" w14:paraId="14F76DD8" w14:textId="77777777" w:rsidTr="00A671EB">
        <w:tc>
          <w:tcPr>
            <w:tcW w:w="9016" w:type="dxa"/>
          </w:tcPr>
          <w:p w14:paraId="01181C04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ientistic</w:t>
            </w:r>
          </w:p>
        </w:tc>
      </w:tr>
      <w:tr w:rsidR="0026244E" w:rsidRPr="0026244E" w14:paraId="1F47096D" w14:textId="77777777" w:rsidTr="00A671EB">
        <w:tc>
          <w:tcPr>
            <w:tcW w:w="9016" w:type="dxa"/>
          </w:tcPr>
          <w:p w14:paraId="733DA745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 I would like to learn more about bats </w:t>
            </w:r>
          </w:p>
        </w:tc>
      </w:tr>
      <w:tr w:rsidR="0026244E" w:rsidRPr="0026244E" w14:paraId="7F061669" w14:textId="77777777" w:rsidTr="00A671EB">
        <w:tc>
          <w:tcPr>
            <w:tcW w:w="9016" w:type="dxa"/>
          </w:tcPr>
          <w:p w14:paraId="03416681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 Knowing about the activity of bats is important for me </w:t>
            </w:r>
          </w:p>
        </w:tc>
      </w:tr>
      <w:tr w:rsidR="0026244E" w:rsidRPr="0026244E" w14:paraId="5C49D313" w14:textId="77777777" w:rsidTr="00A671EB">
        <w:tc>
          <w:tcPr>
            <w:tcW w:w="9016" w:type="dxa"/>
          </w:tcPr>
          <w:p w14:paraId="2796B927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 I would like to take part in a trip or a congress, or other activity, to</w:t>
            </w:r>
          </w:p>
        </w:tc>
      </w:tr>
      <w:tr w:rsidR="0026244E" w:rsidRPr="0026244E" w14:paraId="2ABB6088" w14:textId="77777777" w:rsidTr="00A671EB">
        <w:tc>
          <w:tcPr>
            <w:tcW w:w="9016" w:type="dxa"/>
          </w:tcPr>
          <w:p w14:paraId="17336BCD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arn about bats.</w:t>
            </w:r>
          </w:p>
        </w:tc>
      </w:tr>
      <w:tr w:rsidR="0026244E" w:rsidRPr="0026244E" w14:paraId="62BBED2D" w14:textId="77777777" w:rsidTr="00A671EB">
        <w:tc>
          <w:tcPr>
            <w:tcW w:w="9016" w:type="dxa"/>
          </w:tcPr>
          <w:p w14:paraId="7172F8B3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4 It would be interesting to take part in a scientific activity about bats </w:t>
            </w:r>
          </w:p>
        </w:tc>
      </w:tr>
      <w:tr w:rsidR="0026244E" w:rsidRPr="0026244E" w14:paraId="73396E39" w14:textId="77777777" w:rsidTr="00A671EB">
        <w:tc>
          <w:tcPr>
            <w:tcW w:w="9016" w:type="dxa"/>
          </w:tcPr>
          <w:p w14:paraId="5E86C4D1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5 I would like to exchange knowledge about bats with other people </w:t>
            </w:r>
          </w:p>
        </w:tc>
      </w:tr>
      <w:tr w:rsidR="0026244E" w:rsidRPr="0026244E" w14:paraId="13E646BE" w14:textId="77777777" w:rsidTr="00A671EB">
        <w:tc>
          <w:tcPr>
            <w:tcW w:w="9016" w:type="dxa"/>
          </w:tcPr>
          <w:p w14:paraId="7D467AE9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6 It would be interesting to be able to teach others about bats </w:t>
            </w:r>
          </w:p>
        </w:tc>
      </w:tr>
      <w:tr w:rsidR="0026244E" w:rsidRPr="0026244E" w14:paraId="6FBF01B0" w14:textId="77777777" w:rsidTr="00A671EB">
        <w:tc>
          <w:tcPr>
            <w:tcW w:w="9016" w:type="dxa"/>
          </w:tcPr>
          <w:p w14:paraId="04349183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 I would like to read a scientific article or see a documentary</w:t>
            </w:r>
          </w:p>
        </w:tc>
      </w:tr>
      <w:tr w:rsidR="0026244E" w:rsidRPr="0026244E" w14:paraId="4FA2A7D8" w14:textId="77777777" w:rsidTr="00A671EB">
        <w:tc>
          <w:tcPr>
            <w:tcW w:w="9016" w:type="dxa"/>
          </w:tcPr>
          <w:p w14:paraId="0DB0B87F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about bats </w:t>
            </w:r>
          </w:p>
        </w:tc>
      </w:tr>
      <w:tr w:rsidR="0026244E" w:rsidRPr="0026244E" w14:paraId="64DC0A9F" w14:textId="77777777" w:rsidTr="00A671EB">
        <w:tc>
          <w:tcPr>
            <w:tcW w:w="9016" w:type="dxa"/>
          </w:tcPr>
          <w:p w14:paraId="2E0DDCCA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ositivistic</w:t>
            </w:r>
          </w:p>
        </w:tc>
      </w:tr>
      <w:tr w:rsidR="0026244E" w:rsidRPr="0026244E" w14:paraId="05362282" w14:textId="77777777" w:rsidTr="00A671EB">
        <w:tc>
          <w:tcPr>
            <w:tcW w:w="9016" w:type="dxa"/>
          </w:tcPr>
          <w:p w14:paraId="68905C69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8 Bats are important for the functioning of our ecosystem </w:t>
            </w:r>
          </w:p>
        </w:tc>
      </w:tr>
      <w:tr w:rsidR="0026244E" w:rsidRPr="0026244E" w14:paraId="2716AC48" w14:textId="77777777" w:rsidTr="00A671EB">
        <w:tc>
          <w:tcPr>
            <w:tcW w:w="9016" w:type="dxa"/>
          </w:tcPr>
          <w:p w14:paraId="08D67A18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9 Humans should protect bats </w:t>
            </w:r>
          </w:p>
        </w:tc>
      </w:tr>
      <w:tr w:rsidR="0026244E" w:rsidRPr="0026244E" w14:paraId="36656F94" w14:textId="77777777" w:rsidTr="00A671EB">
        <w:tc>
          <w:tcPr>
            <w:tcW w:w="9016" w:type="dxa"/>
          </w:tcPr>
          <w:p w14:paraId="2BDC1D86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0 Spaces should be set aside for bat conservation in farmland </w:t>
            </w:r>
          </w:p>
        </w:tc>
      </w:tr>
      <w:tr w:rsidR="0026244E" w:rsidRPr="0026244E" w14:paraId="10CFBCE4" w14:textId="77777777" w:rsidTr="00A671EB">
        <w:tc>
          <w:tcPr>
            <w:tcW w:w="9016" w:type="dxa"/>
          </w:tcPr>
          <w:p w14:paraId="6C7648B2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1 Humans must learn to coexist with bats </w:t>
            </w:r>
          </w:p>
        </w:tc>
      </w:tr>
      <w:tr w:rsidR="0026244E" w:rsidRPr="0026244E" w14:paraId="48CB1809" w14:textId="77777777" w:rsidTr="00A671EB">
        <w:tc>
          <w:tcPr>
            <w:tcW w:w="9016" w:type="dxa"/>
          </w:tcPr>
          <w:p w14:paraId="0C8E43C8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2 Bat excrement is a source of good fertiliser for farming </w:t>
            </w:r>
          </w:p>
        </w:tc>
      </w:tr>
      <w:tr w:rsidR="0026244E" w:rsidRPr="0026244E" w14:paraId="0DA58411" w14:textId="77777777" w:rsidTr="00A671EB">
        <w:tc>
          <w:tcPr>
            <w:tcW w:w="9016" w:type="dxa"/>
          </w:tcPr>
          <w:p w14:paraId="3265FCF1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3 Bats help in the biological control of pests </w:t>
            </w:r>
          </w:p>
        </w:tc>
      </w:tr>
      <w:tr w:rsidR="0026244E" w:rsidRPr="0026244E" w14:paraId="1ADF4368" w14:textId="77777777" w:rsidTr="00A671EB">
        <w:tc>
          <w:tcPr>
            <w:tcW w:w="9016" w:type="dxa"/>
          </w:tcPr>
          <w:p w14:paraId="21C843D7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4 Bats help food security </w:t>
            </w:r>
          </w:p>
        </w:tc>
      </w:tr>
      <w:tr w:rsidR="0026244E" w:rsidRPr="0026244E" w14:paraId="167961AA" w14:textId="77777777" w:rsidTr="00A671EB">
        <w:tc>
          <w:tcPr>
            <w:tcW w:w="9016" w:type="dxa"/>
          </w:tcPr>
          <w:p w14:paraId="0229BE62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5 Some species of bat help to disperse tree seeds </w:t>
            </w:r>
          </w:p>
        </w:tc>
      </w:tr>
      <w:tr w:rsidR="0026244E" w:rsidRPr="0026244E" w14:paraId="426CF568" w14:textId="77777777" w:rsidTr="00A671EB">
        <w:tc>
          <w:tcPr>
            <w:tcW w:w="9016" w:type="dxa"/>
          </w:tcPr>
          <w:p w14:paraId="49A462BE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6 The activity of bats gives added value to crops in the market</w:t>
            </w:r>
          </w:p>
        </w:tc>
      </w:tr>
      <w:tr w:rsidR="0026244E" w:rsidRPr="0026244E" w14:paraId="0D77D6EF" w14:textId="77777777" w:rsidTr="00A671EB">
        <w:tc>
          <w:tcPr>
            <w:tcW w:w="9016" w:type="dxa"/>
          </w:tcPr>
          <w:p w14:paraId="690F5D36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motional Negativistic</w:t>
            </w:r>
          </w:p>
        </w:tc>
      </w:tr>
      <w:tr w:rsidR="0026244E" w:rsidRPr="0026244E" w14:paraId="644E8230" w14:textId="77777777" w:rsidTr="00A671EB">
        <w:tc>
          <w:tcPr>
            <w:tcW w:w="9016" w:type="dxa"/>
          </w:tcPr>
          <w:p w14:paraId="497D3B08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7 Bats are ugly </w:t>
            </w:r>
          </w:p>
        </w:tc>
      </w:tr>
      <w:tr w:rsidR="0026244E" w:rsidRPr="0026244E" w14:paraId="22F84B70" w14:textId="77777777" w:rsidTr="00A671EB">
        <w:tc>
          <w:tcPr>
            <w:tcW w:w="9016" w:type="dxa"/>
          </w:tcPr>
          <w:p w14:paraId="32E554F0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8 Bats are dangerous for humans </w:t>
            </w:r>
          </w:p>
        </w:tc>
      </w:tr>
      <w:tr w:rsidR="0026244E" w:rsidRPr="0026244E" w14:paraId="1199885E" w14:textId="77777777" w:rsidTr="00A671EB">
        <w:tc>
          <w:tcPr>
            <w:tcW w:w="9016" w:type="dxa"/>
          </w:tcPr>
          <w:p w14:paraId="2A72CFC5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19 I am afraid of bats </w:t>
            </w:r>
          </w:p>
        </w:tc>
      </w:tr>
      <w:tr w:rsidR="0026244E" w:rsidRPr="0026244E" w14:paraId="133BDB2F" w14:textId="77777777" w:rsidTr="00A671EB">
        <w:tc>
          <w:tcPr>
            <w:tcW w:w="9016" w:type="dxa"/>
          </w:tcPr>
          <w:p w14:paraId="4A1142C8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ehavioural Negativistic</w:t>
            </w:r>
          </w:p>
        </w:tc>
      </w:tr>
      <w:tr w:rsidR="0026244E" w:rsidRPr="0026244E" w14:paraId="116BF229" w14:textId="77777777" w:rsidTr="00A671EB">
        <w:tc>
          <w:tcPr>
            <w:tcW w:w="9016" w:type="dxa"/>
          </w:tcPr>
          <w:p w14:paraId="7A545C75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0 Bats should be exterminated </w:t>
            </w:r>
          </w:p>
        </w:tc>
      </w:tr>
      <w:tr w:rsidR="0026244E" w:rsidRPr="0026244E" w14:paraId="2DF51F94" w14:textId="77777777" w:rsidTr="00A671EB">
        <w:tc>
          <w:tcPr>
            <w:tcW w:w="9016" w:type="dxa"/>
          </w:tcPr>
          <w:p w14:paraId="7535D9E5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1 We should attack bats </w:t>
            </w:r>
          </w:p>
        </w:tc>
      </w:tr>
      <w:tr w:rsidR="0026244E" w:rsidRPr="0026244E" w14:paraId="53FB9F20" w14:textId="77777777" w:rsidTr="00A671EB">
        <w:tc>
          <w:tcPr>
            <w:tcW w:w="9016" w:type="dxa"/>
          </w:tcPr>
          <w:p w14:paraId="2FC92E22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2 Bat refuges should be eliminated to prevent them from breeding (block up caves, cut down trees, etc.) </w:t>
            </w:r>
          </w:p>
        </w:tc>
      </w:tr>
      <w:tr w:rsidR="0026244E" w:rsidRPr="0026244E" w14:paraId="63DEBB93" w14:textId="77777777" w:rsidTr="00A671EB">
        <w:tc>
          <w:tcPr>
            <w:tcW w:w="9016" w:type="dxa"/>
          </w:tcPr>
          <w:p w14:paraId="7714611E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3 We should stop bats from reproducing </w:t>
            </w:r>
          </w:p>
        </w:tc>
      </w:tr>
      <w:tr w:rsidR="0026244E" w:rsidRPr="0026244E" w14:paraId="060E8A0F" w14:textId="77777777" w:rsidTr="00A671EB">
        <w:tc>
          <w:tcPr>
            <w:tcW w:w="9016" w:type="dxa"/>
          </w:tcPr>
          <w:p w14:paraId="72CEE405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gnitive Negativistic</w:t>
            </w:r>
          </w:p>
        </w:tc>
      </w:tr>
      <w:tr w:rsidR="0026244E" w:rsidRPr="0026244E" w14:paraId="18BA3216" w14:textId="77777777" w:rsidTr="00A671EB">
        <w:tc>
          <w:tcPr>
            <w:tcW w:w="9016" w:type="dxa"/>
          </w:tcPr>
          <w:p w14:paraId="76D306D6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4 Bats’ activity contaminates crops </w:t>
            </w:r>
          </w:p>
        </w:tc>
      </w:tr>
      <w:tr w:rsidR="0026244E" w:rsidRPr="0026244E" w14:paraId="7FF7A5D9" w14:textId="77777777" w:rsidTr="00A671EB">
        <w:tc>
          <w:tcPr>
            <w:tcW w:w="9016" w:type="dxa"/>
          </w:tcPr>
          <w:p w14:paraId="3A2030A9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5 Bats attract other species of rodents </w:t>
            </w:r>
          </w:p>
        </w:tc>
      </w:tr>
      <w:tr w:rsidR="0026244E" w:rsidRPr="0026244E" w14:paraId="23B9DE7D" w14:textId="77777777" w:rsidTr="00A671EB">
        <w:tc>
          <w:tcPr>
            <w:tcW w:w="9016" w:type="dxa"/>
          </w:tcPr>
          <w:p w14:paraId="5AA26998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6 Bats can be dangerous for domestic animals </w:t>
            </w:r>
          </w:p>
        </w:tc>
      </w:tr>
      <w:tr w:rsidR="0026244E" w:rsidRPr="0026244E" w14:paraId="07C5FA03" w14:textId="77777777" w:rsidTr="00A671EB">
        <w:tc>
          <w:tcPr>
            <w:tcW w:w="9016" w:type="dxa"/>
          </w:tcPr>
          <w:p w14:paraId="2C9914F6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7 Bats contaminate water resources </w:t>
            </w:r>
          </w:p>
        </w:tc>
      </w:tr>
      <w:tr w:rsidR="0026244E" w:rsidRPr="0026244E" w14:paraId="2BE14C3D" w14:textId="77777777" w:rsidTr="00A671EB">
        <w:tc>
          <w:tcPr>
            <w:tcW w:w="9016" w:type="dxa"/>
          </w:tcPr>
          <w:p w14:paraId="5114F3FF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8 Bats damage machinery/buildings </w:t>
            </w:r>
          </w:p>
        </w:tc>
      </w:tr>
      <w:tr w:rsidR="0026244E" w:rsidRPr="0026244E" w14:paraId="301B4211" w14:textId="77777777" w:rsidTr="00A671EB">
        <w:tc>
          <w:tcPr>
            <w:tcW w:w="9016" w:type="dxa"/>
          </w:tcPr>
          <w:p w14:paraId="7D368863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29 Bats harm agriculture </w:t>
            </w:r>
          </w:p>
        </w:tc>
      </w:tr>
      <w:tr w:rsidR="0026244E" w:rsidRPr="0026244E" w14:paraId="57837DD2" w14:textId="77777777" w:rsidTr="00A671EB">
        <w:tc>
          <w:tcPr>
            <w:tcW w:w="9016" w:type="dxa"/>
          </w:tcPr>
          <w:p w14:paraId="20C242A5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0 Bats are aggressive</w:t>
            </w:r>
          </w:p>
        </w:tc>
      </w:tr>
      <w:tr w:rsidR="0026244E" w:rsidRPr="0026244E" w14:paraId="1B6D6C32" w14:textId="77777777" w:rsidTr="00A671EB">
        <w:tc>
          <w:tcPr>
            <w:tcW w:w="9016" w:type="dxa"/>
          </w:tcPr>
          <w:p w14:paraId="6A7EBEDF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yths</w:t>
            </w:r>
          </w:p>
        </w:tc>
      </w:tr>
      <w:tr w:rsidR="0026244E" w:rsidRPr="0026244E" w14:paraId="59F35562" w14:textId="77777777" w:rsidTr="00A671EB">
        <w:tc>
          <w:tcPr>
            <w:tcW w:w="9016" w:type="dxa"/>
          </w:tcPr>
          <w:p w14:paraId="4FDC8551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31 The bat is a symbol of ill omen </w:t>
            </w:r>
          </w:p>
        </w:tc>
      </w:tr>
      <w:tr w:rsidR="0026244E" w:rsidRPr="0026244E" w14:paraId="3B827FE1" w14:textId="77777777" w:rsidTr="00A671EB">
        <w:tc>
          <w:tcPr>
            <w:tcW w:w="9016" w:type="dxa"/>
          </w:tcPr>
          <w:p w14:paraId="671F6C16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32 When you see a bat, it is a sign that someone wants to harm you </w:t>
            </w:r>
          </w:p>
        </w:tc>
      </w:tr>
      <w:tr w:rsidR="0026244E" w:rsidRPr="0026244E" w14:paraId="34A47C45" w14:textId="77777777" w:rsidTr="00A671EB">
        <w:tc>
          <w:tcPr>
            <w:tcW w:w="9016" w:type="dxa"/>
          </w:tcPr>
          <w:p w14:paraId="1870A632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33 Bats become vampires </w:t>
            </w:r>
          </w:p>
        </w:tc>
      </w:tr>
      <w:tr w:rsidR="0026244E" w:rsidRPr="0026244E" w14:paraId="2A343B90" w14:textId="77777777" w:rsidTr="00A671EB">
        <w:tc>
          <w:tcPr>
            <w:tcW w:w="9016" w:type="dxa"/>
          </w:tcPr>
          <w:p w14:paraId="25402E12" w14:textId="77777777" w:rsidR="0026244E" w:rsidRPr="0026244E" w:rsidRDefault="0026244E" w:rsidP="0026244E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34 Bats should be burnt to prevent witchcraft </w:t>
            </w:r>
          </w:p>
        </w:tc>
      </w:tr>
      <w:tr w:rsidR="0026244E" w:rsidRPr="0026244E" w14:paraId="4635A3FC" w14:textId="77777777" w:rsidTr="00A671EB">
        <w:tc>
          <w:tcPr>
            <w:tcW w:w="9016" w:type="dxa"/>
          </w:tcPr>
          <w:p w14:paraId="30DDC0AE" w14:textId="77777777" w:rsidR="0026244E" w:rsidRPr="0026244E" w:rsidRDefault="0026244E" w:rsidP="0026244E">
            <w:pPr>
              <w:rPr>
                <w:rFonts w:ascii="Calibri" w:eastAsia="Calibri" w:hAnsi="Calibri" w:cs="Times New Roman"/>
                <w:kern w:val="0"/>
                <w:szCs w:val="24"/>
                <w14:ligatures w14:val="none"/>
              </w:rPr>
            </w:pPr>
            <w:r w:rsidRPr="0026244E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5 Do you think bats are responsible for the current COVID-19 pandemic?</w:t>
            </w:r>
          </w:p>
        </w:tc>
      </w:tr>
    </w:tbl>
    <w:p w14:paraId="2DD41DFF" w14:textId="77777777" w:rsidR="0093096C" w:rsidRDefault="0093096C"/>
    <w:sectPr w:rsidR="009309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4E"/>
    <w:rsid w:val="0026244E"/>
    <w:rsid w:val="003A288B"/>
    <w:rsid w:val="00696252"/>
    <w:rsid w:val="0093096C"/>
    <w:rsid w:val="00FA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8399F2"/>
  <w15:chartTrackingRefBased/>
  <w15:docId w15:val="{592BD294-F669-4D12-A8F3-EE20229E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4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4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4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4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4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4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4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4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4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4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4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4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4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4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4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4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4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4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44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62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2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7</Characters>
  <Application>Microsoft Office Word</Application>
  <DocSecurity>0</DocSecurity>
  <Lines>13</Lines>
  <Paragraphs>3</Paragraphs>
  <ScaleCrop>false</ScaleCrop>
  <Company>University of the Free State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 Mdluli</dc:creator>
  <cp:keywords/>
  <dc:description/>
  <cp:lastModifiedBy>Veli Mdluli</cp:lastModifiedBy>
  <cp:revision>1</cp:revision>
  <dcterms:created xsi:type="dcterms:W3CDTF">2024-08-25T08:58:00Z</dcterms:created>
  <dcterms:modified xsi:type="dcterms:W3CDTF">2024-08-25T08:59:00Z</dcterms:modified>
</cp:coreProperties>
</file>